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76B" w:rsidRPr="000D7CD8" w:rsidRDefault="00DF076B" w:rsidP="00DF076B">
      <w:pPr>
        <w:suppressLineNumbers/>
        <w:spacing w:after="0" w:line="240" w:lineRule="auto"/>
        <w:rPr>
          <w:rFonts w:ascii="Times New Roman" w:hAnsi="Times New Roman" w:cs="Times New Roman"/>
          <w:b/>
        </w:rPr>
      </w:pPr>
      <w:r w:rsidRPr="000D7CD8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Additional file </w:t>
      </w:r>
      <w:r w:rsidR="003E602E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3</w:t>
      </w:r>
    </w:p>
    <w:p w:rsidR="00DF076B" w:rsidRPr="00613EBB" w:rsidRDefault="00DF076B" w:rsidP="00DF076B">
      <w:pPr>
        <w:suppressLineNumbers/>
        <w:rPr>
          <w:rFonts w:ascii="Times New Roman" w:hAnsi="Times New Roman" w:cs="Times New Roman"/>
        </w:rPr>
      </w:pPr>
      <w:r w:rsidRPr="00613EBB">
        <w:rPr>
          <w:rFonts w:ascii="Times New Roman" w:hAnsi="Times New Roman" w:cs="Times New Roman"/>
        </w:rPr>
        <w:t xml:space="preserve">Effect of heat treatment and pH adjustment on the inhibitory effect of cell free culture supernatants (CFSs) </w:t>
      </w:r>
      <w:r w:rsidRPr="00613EBB">
        <w:rPr>
          <w:rFonts w:ascii="Times New Roman" w:hAnsi="Times New Roman" w:cs="Times New Roman"/>
          <w:sz w:val="24"/>
          <w:szCs w:val="24"/>
        </w:rPr>
        <w:t xml:space="preserve">against </w:t>
      </w:r>
      <w:r w:rsidRPr="00613EBB">
        <w:rPr>
          <w:rFonts w:ascii="Times New Roman" w:hAnsi="Times New Roman" w:cs="Times New Roman"/>
          <w:i/>
          <w:sz w:val="24"/>
          <w:szCs w:val="24"/>
        </w:rPr>
        <w:t xml:space="preserve">H. pylori </w:t>
      </w:r>
      <w:r w:rsidRPr="00613EBB">
        <w:rPr>
          <w:rFonts w:ascii="Times New Roman" w:hAnsi="Times New Roman" w:cs="Times New Roman"/>
          <w:sz w:val="24"/>
          <w:szCs w:val="24"/>
        </w:rPr>
        <w:t>clinical strains (08) tested (mm)</w:t>
      </w:r>
    </w:p>
    <w:tbl>
      <w:tblPr>
        <w:tblStyle w:val="TableGrid"/>
        <w:tblW w:w="9782" w:type="dxa"/>
        <w:tblInd w:w="-431" w:type="dxa"/>
        <w:tblLayout w:type="fixed"/>
        <w:tblLook w:val="04A0"/>
      </w:tblPr>
      <w:tblGrid>
        <w:gridCol w:w="993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1134"/>
      </w:tblGrid>
      <w:tr w:rsidR="00DF076B" w:rsidRPr="00F755FA" w:rsidTr="00C00459">
        <w:tc>
          <w:tcPr>
            <w:tcW w:w="993" w:type="dxa"/>
            <w:vMerge w:val="restart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H. pylori</w:t>
            </w:r>
            <w:r w:rsidRPr="00F755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strains</w:t>
            </w:r>
          </w:p>
        </w:tc>
        <w:tc>
          <w:tcPr>
            <w:tcW w:w="7655" w:type="dxa"/>
            <w:gridSpan w:val="9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ell free culture supernatants from selected LAB isolates</w:t>
            </w:r>
          </w:p>
        </w:tc>
        <w:tc>
          <w:tcPr>
            <w:tcW w:w="1134" w:type="dxa"/>
            <w:vMerge w:val="restart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usceptibility (%)</w:t>
            </w:r>
          </w:p>
        </w:tc>
      </w:tr>
      <w:tr w:rsidR="00DF076B" w:rsidRPr="00F755FA" w:rsidTr="00C00459">
        <w:tc>
          <w:tcPr>
            <w:tcW w:w="993" w:type="dxa"/>
            <w:vMerge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4’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8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BL9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11’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12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13’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15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17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CFS-LAB19</w:t>
            </w:r>
          </w:p>
        </w:tc>
        <w:tc>
          <w:tcPr>
            <w:tcW w:w="1134" w:type="dxa"/>
            <w:vMerge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DF076B" w:rsidRPr="00F755FA" w:rsidTr="00C00459">
        <w:tc>
          <w:tcPr>
            <w:tcW w:w="993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 0011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</w:tr>
      <w:tr w:rsidR="00DF076B" w:rsidRPr="00F755FA" w:rsidTr="00C00459">
        <w:tc>
          <w:tcPr>
            <w:tcW w:w="993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0012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</w:tr>
      <w:tr w:rsidR="00DF076B" w:rsidRPr="00F755FA" w:rsidTr="00C00459">
        <w:tc>
          <w:tcPr>
            <w:tcW w:w="993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0013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</w:tr>
      <w:tr w:rsidR="00DF076B" w:rsidRPr="00F755FA" w:rsidTr="00C00459">
        <w:tc>
          <w:tcPr>
            <w:tcW w:w="993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0014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</w:tr>
      <w:tr w:rsidR="00DF076B" w:rsidRPr="00F755FA" w:rsidTr="00C00459">
        <w:tc>
          <w:tcPr>
            <w:tcW w:w="993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00115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</w:tr>
      <w:tr w:rsidR="00DF076B" w:rsidRPr="00F755FA" w:rsidTr="00C00459">
        <w:tc>
          <w:tcPr>
            <w:tcW w:w="993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0016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</w:tr>
      <w:tr w:rsidR="00DF076B" w:rsidRPr="00F755FA" w:rsidTr="00C00459">
        <w:tc>
          <w:tcPr>
            <w:tcW w:w="993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00116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</w:tr>
      <w:tr w:rsidR="00DF076B" w:rsidRPr="00F755FA" w:rsidTr="00C00459">
        <w:tc>
          <w:tcPr>
            <w:tcW w:w="993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00117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</w:tr>
      <w:tr w:rsidR="00DF076B" w:rsidRPr="00F755FA" w:rsidTr="00C00459">
        <w:tc>
          <w:tcPr>
            <w:tcW w:w="993" w:type="dxa"/>
          </w:tcPr>
          <w:p w:rsidR="00DF076B" w:rsidRPr="00F755FA" w:rsidRDefault="00DF076B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Inhibitory activity (%)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</w:tcPr>
          <w:p w:rsidR="00DF076B" w:rsidRPr="00F755FA" w:rsidRDefault="00DF076B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DF076B" w:rsidRPr="00F755FA" w:rsidRDefault="00DF076B" w:rsidP="00C00459">
            <w:pPr>
              <w:suppressLineNumbers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</w:p>
        </w:tc>
      </w:tr>
    </w:tbl>
    <w:p w:rsidR="00DF076B" w:rsidRPr="00F755FA" w:rsidRDefault="00DF076B" w:rsidP="00DF076B">
      <w:pPr>
        <w:suppressLineNumbers/>
        <w:rPr>
          <w:rFonts w:ascii="Times New Roman" w:hAnsi="Times New Roman" w:cs="Times New Roman"/>
          <w:sz w:val="18"/>
          <w:szCs w:val="18"/>
        </w:rPr>
      </w:pPr>
      <w:r w:rsidRPr="00F14B42">
        <w:rPr>
          <w:rFonts w:ascii="Times New Roman" w:hAnsi="Times New Roman" w:cs="Times New Roman"/>
          <w:sz w:val="20"/>
          <w:szCs w:val="20"/>
        </w:rPr>
        <w:t xml:space="preserve">(--): no activity, CFS:  cell free culture supernatants, HP: </w:t>
      </w:r>
      <w:r w:rsidRPr="00F14B42">
        <w:rPr>
          <w:rFonts w:ascii="Times New Roman" w:hAnsi="Times New Roman" w:cs="Times New Roman"/>
          <w:i/>
          <w:sz w:val="20"/>
          <w:szCs w:val="20"/>
        </w:rPr>
        <w:t xml:space="preserve">Helicobacter pylori, </w:t>
      </w:r>
      <w:r w:rsidRPr="00F14B42">
        <w:rPr>
          <w:rFonts w:ascii="Times New Roman" w:hAnsi="Times New Roman" w:cs="Times New Roman"/>
          <w:sz w:val="20"/>
          <w:szCs w:val="20"/>
        </w:rPr>
        <w:t>LAB: Lactic acid bacteria. Each value represents the mean of three determination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DF076B" w:rsidRDefault="00DF076B" w:rsidP="00DF076B">
      <w:pPr>
        <w:suppressLineNumbers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E62357" w:rsidRDefault="00E62357"/>
    <w:sectPr w:rsidR="00E62357" w:rsidSect="00E623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DF076B"/>
    <w:rsid w:val="003E602E"/>
    <w:rsid w:val="008D5153"/>
    <w:rsid w:val="00AA7946"/>
    <w:rsid w:val="00CA0905"/>
    <w:rsid w:val="00DF076B"/>
    <w:rsid w:val="00E62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76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2</cp:revision>
  <dcterms:created xsi:type="dcterms:W3CDTF">2020-01-30T11:14:00Z</dcterms:created>
  <dcterms:modified xsi:type="dcterms:W3CDTF">2020-01-30T11:49:00Z</dcterms:modified>
</cp:coreProperties>
</file>